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F8805" w14:textId="77777777" w:rsidR="00500E89" w:rsidRDefault="00821322"/>
    <w:p w14:paraId="2331F272" w14:textId="1E864370" w:rsidR="00C03BE5" w:rsidRPr="00C03BE5" w:rsidRDefault="007E5929" w:rsidP="00DD56A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</w:t>
      </w:r>
      <w:r w:rsidR="00DD56A6" w:rsidRPr="008C4A91">
        <w:rPr>
          <w:rFonts w:asciiTheme="majorBidi" w:hAnsiTheme="majorBidi" w:cstheme="majorBidi"/>
        </w:rPr>
        <w:t xml:space="preserve"> average number of </w:t>
      </w:r>
      <w:r w:rsidR="00DD56A6">
        <w:rPr>
          <w:rFonts w:asciiTheme="majorBidi" w:hAnsiTheme="majorBidi" w:cstheme="majorBidi"/>
        </w:rPr>
        <w:t>microplastic</w:t>
      </w:r>
      <w:r w:rsidR="00DD56A6" w:rsidRPr="008C4A91">
        <w:rPr>
          <w:rFonts w:asciiTheme="majorBidi" w:hAnsiTheme="majorBidi" w:cstheme="majorBidi"/>
        </w:rPr>
        <w:t xml:space="preserve"> </w:t>
      </w:r>
      <w:r w:rsidR="00DD56A6">
        <w:rPr>
          <w:rFonts w:asciiTheme="majorBidi" w:hAnsiTheme="majorBidi" w:cstheme="majorBidi"/>
        </w:rPr>
        <w:t xml:space="preserve">in the gut of </w:t>
      </w:r>
      <w:r w:rsidR="00DD56A6" w:rsidRPr="008C4A91">
        <w:rPr>
          <w:rFonts w:asciiTheme="majorBidi" w:hAnsiTheme="majorBidi" w:cstheme="majorBidi"/>
          <w:i/>
          <w:iCs/>
        </w:rPr>
        <w:t>Daphnia magna</w:t>
      </w:r>
      <w:r w:rsidR="00DD56A6">
        <w:rPr>
          <w:rFonts w:asciiTheme="majorBidi" w:hAnsiTheme="majorBidi" w:cstheme="majorBidi"/>
          <w:i/>
          <w:iCs/>
        </w:rPr>
        <w:t xml:space="preserve"> </w:t>
      </w:r>
      <w:r w:rsidR="00DD56A6" w:rsidRPr="008C4A91">
        <w:rPr>
          <w:rFonts w:asciiTheme="majorBidi" w:hAnsiTheme="majorBidi" w:cstheme="majorBidi"/>
        </w:rPr>
        <w:t xml:space="preserve">in treatments exposed to microplastics </w:t>
      </w:r>
      <w:r w:rsidR="00DD56A6">
        <w:rPr>
          <w:rFonts w:asciiTheme="majorBidi" w:hAnsiTheme="majorBidi" w:cstheme="majorBidi"/>
        </w:rPr>
        <w:t>and algae</w:t>
      </w:r>
      <w:r w:rsidR="00DD56A6" w:rsidRPr="008C4A91">
        <w:rPr>
          <w:rFonts w:asciiTheme="majorBidi" w:hAnsiTheme="majorBidi" w:cstheme="majorBidi"/>
        </w:rPr>
        <w:t xml:space="preserve"> </w:t>
      </w:r>
      <w:r w:rsidR="00DD56A6">
        <w:rPr>
          <w:rFonts w:asciiTheme="majorBidi" w:hAnsiTheme="majorBidi" w:cstheme="majorBidi"/>
        </w:rPr>
        <w:t>after excretion in different times.</w:t>
      </w:r>
      <w:r w:rsidR="00DD56A6" w:rsidRPr="008C4A91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page" w:tblpX="2350" w:tblpY="421"/>
        <w:tblW w:w="36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2318"/>
        <w:gridCol w:w="2517"/>
      </w:tblGrid>
      <w:tr w:rsidR="00821322" w:rsidRPr="007A6123" w14:paraId="31E578F7" w14:textId="77777777" w:rsidTr="00821322">
        <w:trPr>
          <w:trHeight w:val="1259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27E1D93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Time /min</w:t>
            </w:r>
          </w:p>
        </w:tc>
        <w:tc>
          <w:tcPr>
            <w:tcW w:w="1895" w:type="pct"/>
            <w:shd w:val="clear" w:color="auto" w:fill="auto"/>
            <w:vAlign w:val="center"/>
            <w:hideMark/>
          </w:tcPr>
          <w:p w14:paraId="2B415616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verage Number of microplastics</w:t>
            </w:r>
          </w:p>
        </w:tc>
        <w:tc>
          <w:tcPr>
            <w:tcW w:w="2058" w:type="pct"/>
            <w:vAlign w:val="center"/>
          </w:tcPr>
          <w:p w14:paraId="049060FD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tandard Error</w:t>
            </w:r>
          </w:p>
        </w:tc>
      </w:tr>
      <w:tr w:rsidR="00821322" w:rsidRPr="007A6123" w14:paraId="50F0DEC1" w14:textId="77777777" w:rsidTr="00821322">
        <w:trPr>
          <w:trHeight w:val="38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B5E7844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</w:t>
            </w:r>
          </w:p>
        </w:tc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0238AF0F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3.9</w:t>
            </w:r>
          </w:p>
        </w:tc>
        <w:tc>
          <w:tcPr>
            <w:tcW w:w="2058" w:type="pct"/>
            <w:vAlign w:val="center"/>
          </w:tcPr>
          <w:p w14:paraId="53A08A92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F37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.4</w:t>
            </w:r>
          </w:p>
        </w:tc>
      </w:tr>
      <w:tr w:rsidR="00821322" w:rsidRPr="007A6123" w14:paraId="5CB05FDD" w14:textId="77777777" w:rsidTr="00821322">
        <w:trPr>
          <w:trHeight w:val="38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39E692E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</w:t>
            </w:r>
          </w:p>
        </w:tc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2F35E619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3.9</w:t>
            </w:r>
          </w:p>
        </w:tc>
        <w:tc>
          <w:tcPr>
            <w:tcW w:w="2058" w:type="pct"/>
            <w:vAlign w:val="center"/>
          </w:tcPr>
          <w:p w14:paraId="41C9257F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F37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.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</w:t>
            </w:r>
          </w:p>
        </w:tc>
      </w:tr>
      <w:tr w:rsidR="00821322" w:rsidRPr="007A6123" w14:paraId="7DFE3622" w14:textId="77777777" w:rsidTr="00821322">
        <w:trPr>
          <w:trHeight w:val="38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55A7C3F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</w:t>
            </w:r>
          </w:p>
        </w:tc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2B5D6A5C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93.9</w:t>
            </w:r>
          </w:p>
        </w:tc>
        <w:tc>
          <w:tcPr>
            <w:tcW w:w="2058" w:type="pct"/>
            <w:vAlign w:val="center"/>
          </w:tcPr>
          <w:p w14:paraId="39C60D6F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F37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.3</w:t>
            </w:r>
          </w:p>
        </w:tc>
      </w:tr>
      <w:tr w:rsidR="00821322" w:rsidRPr="007A6123" w14:paraId="32F2F5AD" w14:textId="77777777" w:rsidTr="00821322">
        <w:trPr>
          <w:trHeight w:val="413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C6FBC40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0</w:t>
            </w:r>
          </w:p>
        </w:tc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0595AD82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2.</w:t>
            </w:r>
            <w:r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</w:tc>
        <w:tc>
          <w:tcPr>
            <w:tcW w:w="2058" w:type="pct"/>
            <w:vAlign w:val="center"/>
          </w:tcPr>
          <w:p w14:paraId="5A2E07ED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F37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7</w:t>
            </w:r>
          </w:p>
        </w:tc>
      </w:tr>
      <w:tr w:rsidR="00821322" w:rsidRPr="007A6123" w14:paraId="712C0F5D" w14:textId="77777777" w:rsidTr="00821322">
        <w:trPr>
          <w:trHeight w:val="380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DC7BAE0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bookmarkStart w:id="0" w:name="_GoBack" w:colFirst="1" w:colLast="3"/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0</w:t>
            </w:r>
          </w:p>
        </w:tc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6258F2B9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9.9</w:t>
            </w:r>
          </w:p>
        </w:tc>
        <w:tc>
          <w:tcPr>
            <w:tcW w:w="2058" w:type="pct"/>
            <w:vAlign w:val="center"/>
          </w:tcPr>
          <w:p w14:paraId="09648AC3" w14:textId="77777777" w:rsidR="00821322" w:rsidRPr="007A6123" w:rsidRDefault="00821322" w:rsidP="00821322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F37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±</w:t>
            </w:r>
            <w:r w:rsidRPr="007A612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2</w:t>
            </w:r>
          </w:p>
        </w:tc>
      </w:tr>
      <w:bookmarkEnd w:id="0"/>
    </w:tbl>
    <w:p w14:paraId="72143124" w14:textId="77777777" w:rsidR="00C03BE5" w:rsidRDefault="00C03BE5"/>
    <w:sectPr w:rsidR="00C03BE5" w:rsidSect="004D0476">
      <w:type w:val="oddPage"/>
      <w:pgSz w:w="11900" w:h="16840"/>
      <w:pgMar w:top="1440" w:right="180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E5"/>
    <w:rsid w:val="00140429"/>
    <w:rsid w:val="0021793B"/>
    <w:rsid w:val="00237AD2"/>
    <w:rsid w:val="004A45BC"/>
    <w:rsid w:val="004D0476"/>
    <w:rsid w:val="007E5929"/>
    <w:rsid w:val="00821322"/>
    <w:rsid w:val="0087308A"/>
    <w:rsid w:val="00C03BE5"/>
    <w:rsid w:val="00D74FCE"/>
    <w:rsid w:val="00DB4302"/>
    <w:rsid w:val="00DD56A6"/>
    <w:rsid w:val="00F9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5A7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3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Macintosh Word</Application>
  <DocSecurity>0</DocSecurity>
  <Lines>2</Lines>
  <Paragraphs>1</Paragraphs>
  <ScaleCrop>false</ScaleCrop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l-Jaibachi Al-jaibachi</dc:creator>
  <cp:keywords/>
  <dc:description/>
  <cp:lastModifiedBy>Rana al-Jaibachi Al-jaibachi</cp:lastModifiedBy>
  <cp:revision>7</cp:revision>
  <dcterms:created xsi:type="dcterms:W3CDTF">2018-01-23T15:45:00Z</dcterms:created>
  <dcterms:modified xsi:type="dcterms:W3CDTF">2018-02-08T12:46:00Z</dcterms:modified>
</cp:coreProperties>
</file>